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410" w:type="dxa"/>
        <w:tblLook w:val="04A0" w:firstRow="1" w:lastRow="0" w:firstColumn="1" w:lastColumn="0" w:noHBand="0" w:noVBand="1"/>
      </w:tblPr>
      <w:tblGrid>
        <w:gridCol w:w="5496"/>
        <w:gridCol w:w="3334"/>
        <w:gridCol w:w="5580"/>
      </w:tblGrid>
      <w:tr w:rsidR="00980A99" w:rsidRPr="00B94CC5" w14:paraId="013EF334" w14:textId="77777777" w:rsidTr="00666923">
        <w:trPr>
          <w:trHeight w:val="396"/>
        </w:trPr>
        <w:tc>
          <w:tcPr>
            <w:tcW w:w="14410" w:type="dxa"/>
            <w:gridSpan w:val="3"/>
          </w:tcPr>
          <w:p w14:paraId="1ACB3863" w14:textId="3C8F33FA" w:rsidR="00980A99" w:rsidRPr="00B94CC5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ry </w:t>
            </w:r>
            <w:r w:rsidRPr="00792B07">
              <w:rPr>
                <w:rFonts w:ascii="Calibri" w:hAnsi="Calibri" w:cs="Calibri"/>
                <w:b/>
                <w:bCs/>
              </w:rPr>
              <w:t xml:space="preserve">Table </w:t>
            </w:r>
            <w:r>
              <w:rPr>
                <w:rFonts w:ascii="Calibri" w:hAnsi="Calibri" w:cs="Calibri"/>
                <w:b/>
                <w:bCs/>
              </w:rPr>
              <w:t>S1</w:t>
            </w:r>
            <w:r w:rsidRPr="00792B07">
              <w:rPr>
                <w:rFonts w:ascii="Calibri" w:hAnsi="Calibri" w:cs="Calibri"/>
                <w:b/>
                <w:bCs/>
              </w:rPr>
              <w:t xml:space="preserve">: </w:t>
            </w:r>
            <w:r>
              <w:rPr>
                <w:rFonts w:ascii="Calibri" w:hAnsi="Calibri" w:cs="Calibri"/>
                <w:b/>
                <w:bCs/>
              </w:rPr>
              <w:t>Outcome measure and corresponding database variables</w:t>
            </w:r>
          </w:p>
        </w:tc>
      </w:tr>
      <w:tr w:rsidR="00980A99" w:rsidRPr="00B94CC5" w14:paraId="149E019F" w14:textId="77777777" w:rsidTr="00336D2E">
        <w:trPr>
          <w:trHeight w:val="294"/>
        </w:trPr>
        <w:tc>
          <w:tcPr>
            <w:tcW w:w="5496" w:type="dxa"/>
            <w:shd w:val="clear" w:color="auto" w:fill="E2EFD9" w:themeFill="accent6" w:themeFillTint="33"/>
          </w:tcPr>
          <w:p w14:paraId="6704BF12" w14:textId="605789C6" w:rsidR="00980A99" w:rsidRPr="00B94CC5" w:rsidRDefault="003C71A5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xposure/</w:t>
            </w:r>
            <w:r w:rsidR="00980A99"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334" w:type="dxa"/>
            <w:shd w:val="clear" w:color="auto" w:fill="E2EFD9" w:themeFill="accent6" w:themeFillTint="33"/>
          </w:tcPr>
          <w:p w14:paraId="3C2303AF" w14:textId="77777777" w:rsidR="00980A99" w:rsidRPr="00B94CC5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4CC5">
              <w:rPr>
                <w:rFonts w:ascii="Calibri" w:hAnsi="Calibri" w:cs="Calibri"/>
                <w:b/>
                <w:bCs/>
                <w:sz w:val="18"/>
                <w:szCs w:val="18"/>
              </w:rPr>
              <w:t>Data set</w:t>
            </w:r>
          </w:p>
        </w:tc>
        <w:tc>
          <w:tcPr>
            <w:tcW w:w="5580" w:type="dxa"/>
            <w:shd w:val="clear" w:color="auto" w:fill="E2EFD9" w:themeFill="accent6" w:themeFillTint="33"/>
          </w:tcPr>
          <w:p w14:paraId="26513654" w14:textId="77777777" w:rsidR="00980A99" w:rsidRPr="00B94CC5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4CC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ow identified in database? </w:t>
            </w:r>
          </w:p>
        </w:tc>
      </w:tr>
      <w:tr w:rsidR="003C71A5" w:rsidRPr="00B94CC5" w14:paraId="3B327EE7" w14:textId="77777777" w:rsidTr="00336D2E">
        <w:trPr>
          <w:trHeight w:val="766"/>
        </w:trPr>
        <w:tc>
          <w:tcPr>
            <w:tcW w:w="5496" w:type="dxa"/>
          </w:tcPr>
          <w:p w14:paraId="5ACEF957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2DCCFC32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  <w:p w14:paraId="4C6A90EA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hite</w:t>
            </w:r>
          </w:p>
          <w:p w14:paraId="13675464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ny other </w:t>
            </w:r>
          </w:p>
          <w:p w14:paraId="616C27EB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lack </w:t>
            </w:r>
          </w:p>
          <w:p w14:paraId="2813D4BE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xed/multiple</w:t>
            </w:r>
          </w:p>
          <w:p w14:paraId="717CD2E3" w14:textId="77777777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sian</w:t>
            </w:r>
          </w:p>
          <w:p w14:paraId="32C6848E" w14:textId="2E30BDEE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34" w:type="dxa"/>
          </w:tcPr>
          <w:p w14:paraId="04D8076B" w14:textId="3DEA4A96" w:rsidR="003C71A5" w:rsidRPr="00560737" w:rsidRDefault="00471A89" w:rsidP="005607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1</w:t>
            </w:r>
            <w:r w:rsidR="00327624">
              <w:rPr>
                <w:sz w:val="18"/>
                <w:szCs w:val="18"/>
              </w:rPr>
              <w:t xml:space="preserve">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701E5415" w14:textId="5F9E854C" w:rsidR="003C71A5" w:rsidRDefault="00140BBA" w:rsidP="00560737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otherEthnicit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tegorised </w:t>
            </w:r>
            <w:r w:rsidR="00DA0819">
              <w:rPr>
                <w:rFonts w:ascii="Calibri" w:hAnsi="Calibri" w:cs="Calibri"/>
                <w:color w:val="000000"/>
                <w:sz w:val="18"/>
                <w:szCs w:val="18"/>
              </w:rPr>
              <w:t>defined by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S broad categories</w:t>
            </w:r>
          </w:p>
          <w:p w14:paraId="46C8B029" w14:textId="77777777" w:rsidR="00471A89" w:rsidRDefault="00471A89" w:rsidP="00560737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6EA14073" w14:textId="66A464CD" w:rsidR="00471A89" w:rsidRPr="009642DA" w:rsidRDefault="00471A89" w:rsidP="00560737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dividuals who did not fall into the categories </w:t>
            </w:r>
            <w:r w:rsidR="00DA081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efined by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NS broad definitions, were categorised as “Any other” if they were categorised in the NHS data set as “Any Other ethnic group”</w:t>
            </w:r>
          </w:p>
        </w:tc>
      </w:tr>
      <w:tr w:rsidR="00271C88" w:rsidRPr="00B94CC5" w14:paraId="55725490" w14:textId="77777777" w:rsidTr="00336D2E">
        <w:trPr>
          <w:trHeight w:val="766"/>
        </w:trPr>
        <w:tc>
          <w:tcPr>
            <w:tcW w:w="5496" w:type="dxa"/>
          </w:tcPr>
          <w:p w14:paraId="0D9B14D0" w14:textId="7006C367" w:rsidR="00271C88" w:rsidRDefault="00271C88" w:rsidP="00271C88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orn in UK</w:t>
            </w:r>
          </w:p>
        </w:tc>
        <w:tc>
          <w:tcPr>
            <w:tcW w:w="3334" w:type="dxa"/>
          </w:tcPr>
          <w:p w14:paraId="117A3865" w14:textId="65EDA1AE" w:rsidR="00271C88" w:rsidRPr="00560737" w:rsidRDefault="00271C88" w:rsidP="00271C88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18D24373" w14:textId="7EC008F9" w:rsidR="00271C88" w:rsidRPr="009642DA" w:rsidRDefault="004C007A" w:rsidP="00271C88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untryofBirth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=”</w:t>
            </w:r>
            <w:r w:rsidR="00630735">
              <w:rPr>
                <w:rFonts w:ascii="Calibri" w:hAnsi="Calibri" w:cs="Calibri"/>
                <w:color w:val="000000"/>
                <w:sz w:val="18"/>
                <w:szCs w:val="18"/>
              </w:rPr>
              <w:t>United Kingdom of Great Britain and Northern Ireland”</w:t>
            </w:r>
          </w:p>
        </w:tc>
      </w:tr>
      <w:tr w:rsidR="00271C88" w:rsidRPr="00B94CC5" w14:paraId="0618388D" w14:textId="77777777" w:rsidTr="00336D2E">
        <w:trPr>
          <w:trHeight w:val="766"/>
        </w:trPr>
        <w:tc>
          <w:tcPr>
            <w:tcW w:w="5496" w:type="dxa"/>
          </w:tcPr>
          <w:p w14:paraId="7C1F53D6" w14:textId="239444B1" w:rsidR="00271C88" w:rsidRPr="003C71A5" w:rsidRDefault="00271C88" w:rsidP="00271C88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3C71A5">
              <w:rPr>
                <w:rFonts w:ascii="Calibri" w:hAnsi="Calibri" w:cs="Calibri"/>
                <w:sz w:val="18"/>
                <w:szCs w:val="18"/>
              </w:rPr>
              <w:t>Foreign-born country of orig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ncome level </w:t>
            </w:r>
          </w:p>
        </w:tc>
        <w:tc>
          <w:tcPr>
            <w:tcW w:w="3334" w:type="dxa"/>
          </w:tcPr>
          <w:p w14:paraId="58E02F94" w14:textId="68607A75" w:rsidR="00271C88" w:rsidRPr="00560737" w:rsidRDefault="00271C88" w:rsidP="00271C88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2B8E1DC1" w14:textId="769FFB73" w:rsidR="00271C88" w:rsidRPr="009642DA" w:rsidRDefault="00271C88" w:rsidP="00271C88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gh income country or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 and middle income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untry</w:t>
            </w:r>
            <w:r w:rsidR="00BF705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ased off of </w:t>
            </w:r>
            <w:proofErr w:type="spellStart"/>
            <w:r w:rsidR="00BF7058">
              <w:rPr>
                <w:rFonts w:ascii="Calibri" w:hAnsi="Calibri" w:cs="Calibri"/>
                <w:color w:val="000000"/>
                <w:sz w:val="18"/>
                <w:szCs w:val="18"/>
              </w:rPr>
              <w:t>CountryofBirth</w:t>
            </w:r>
            <w:proofErr w:type="spellEnd"/>
          </w:p>
        </w:tc>
      </w:tr>
      <w:tr w:rsidR="00271C88" w:rsidRPr="00B94CC5" w14:paraId="3EF34D49" w14:textId="77777777" w:rsidTr="00336D2E">
        <w:trPr>
          <w:trHeight w:val="766"/>
        </w:trPr>
        <w:tc>
          <w:tcPr>
            <w:tcW w:w="5496" w:type="dxa"/>
          </w:tcPr>
          <w:p w14:paraId="0D6828F8" w14:textId="250D6588" w:rsidR="00271C88" w:rsidRPr="003C71A5" w:rsidRDefault="00271C88" w:rsidP="00271C88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terpreter required</w:t>
            </w:r>
          </w:p>
        </w:tc>
        <w:tc>
          <w:tcPr>
            <w:tcW w:w="3334" w:type="dxa"/>
          </w:tcPr>
          <w:p w14:paraId="6FF86258" w14:textId="5846CA12" w:rsidR="00271C88" w:rsidRPr="00560737" w:rsidRDefault="00271C88" w:rsidP="00271C88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26E1C946" w14:textId="2E72ED46" w:rsidR="00271C88" w:rsidRDefault="00E87AD9" w:rsidP="00271C88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preterRequired=”Yes”</w:t>
            </w:r>
          </w:p>
        </w:tc>
      </w:tr>
      <w:tr w:rsidR="00271C88" w:rsidRPr="00B94CC5" w14:paraId="6B5BC5E5" w14:textId="77777777" w:rsidTr="00336D2E">
        <w:trPr>
          <w:trHeight w:val="766"/>
        </w:trPr>
        <w:tc>
          <w:tcPr>
            <w:tcW w:w="5496" w:type="dxa"/>
          </w:tcPr>
          <w:p w14:paraId="1FB33107" w14:textId="54BA57FE" w:rsidR="00271C88" w:rsidRDefault="00271C88" w:rsidP="00271C88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Obstetric risk at booking </w:t>
            </w:r>
          </w:p>
        </w:tc>
        <w:tc>
          <w:tcPr>
            <w:tcW w:w="3334" w:type="dxa"/>
          </w:tcPr>
          <w:p w14:paraId="386C95DC" w14:textId="2EC30023" w:rsidR="00271C88" w:rsidRPr="00560737" w:rsidRDefault="00271C88" w:rsidP="00271C88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38BDFB3B" w14:textId="268C0A13" w:rsidR="00271C88" w:rsidRPr="009642DA" w:rsidRDefault="00E87AD9" w:rsidP="00271C88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ee text searc</w:t>
            </w:r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>ObstetricRiskFactor</w:t>
            </w:r>
            <w:proofErr w:type="spellEnd"/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any obstetric risk factors identified at booking appointment (</w:t>
            </w:r>
            <w:proofErr w:type="spellStart"/>
            <w:proofErr w:type="gramStart"/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>e.g</w:t>
            </w:r>
            <w:proofErr w:type="spellEnd"/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>,.</w:t>
            </w:r>
            <w:proofErr w:type="gramEnd"/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143911">
              <w:rPr>
                <w:rFonts w:ascii="Calibri" w:hAnsi="Calibri" w:cs="Calibri"/>
                <w:color w:val="000000"/>
                <w:sz w:val="18"/>
                <w:szCs w:val="18"/>
              </w:rPr>
              <w:t>prior caesarean section)</w:t>
            </w:r>
            <w:r w:rsidR="000C588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0C5881" w:rsidRPr="00B94CC5" w14:paraId="4DA98AC4" w14:textId="77777777" w:rsidTr="00336D2E">
        <w:trPr>
          <w:trHeight w:val="766"/>
        </w:trPr>
        <w:tc>
          <w:tcPr>
            <w:tcW w:w="5496" w:type="dxa"/>
          </w:tcPr>
          <w:p w14:paraId="3F6B90B0" w14:textId="211556C2" w:rsidR="000C5881" w:rsidRDefault="000C5881" w:rsidP="000C588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dical risk at booking </w:t>
            </w:r>
          </w:p>
        </w:tc>
        <w:tc>
          <w:tcPr>
            <w:tcW w:w="3334" w:type="dxa"/>
          </w:tcPr>
          <w:p w14:paraId="1C9A93D2" w14:textId="09E91243" w:rsidR="000C5881" w:rsidRPr="00560737" w:rsidRDefault="000C5881" w:rsidP="000C5881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7125AEA3" w14:textId="42ABB1B5" w:rsidR="000C5881" w:rsidRPr="009642DA" w:rsidRDefault="000C5881" w:rsidP="000C588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ee text search of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cal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>RiskFactor</w:t>
            </w:r>
            <w:proofErr w:type="spellEnd"/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any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cal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sk factors identified at booking appointmen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e.g. neurological condition)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0C5881" w:rsidRPr="00B94CC5" w14:paraId="466D3F83" w14:textId="77777777" w:rsidTr="00336D2E">
        <w:trPr>
          <w:trHeight w:val="766"/>
        </w:trPr>
        <w:tc>
          <w:tcPr>
            <w:tcW w:w="5496" w:type="dxa"/>
          </w:tcPr>
          <w:p w14:paraId="5DDA98B6" w14:textId="798F8712" w:rsidR="000C5881" w:rsidRDefault="000C5881" w:rsidP="000C588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re-existing mental health conditions </w:t>
            </w:r>
          </w:p>
        </w:tc>
        <w:tc>
          <w:tcPr>
            <w:tcW w:w="3334" w:type="dxa"/>
          </w:tcPr>
          <w:p w14:paraId="26216838" w14:textId="4D6E5C1F" w:rsidR="000C5881" w:rsidRPr="00560737" w:rsidRDefault="000C5881" w:rsidP="000C5881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6AA7E79C" w14:textId="064E696E" w:rsidR="000C5881" w:rsidRPr="009642DA" w:rsidRDefault="000C5881" w:rsidP="000C588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ee text search of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ntalHealth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>RiskFactor</w:t>
            </w:r>
            <w:proofErr w:type="spellEnd"/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any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ntal health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sk factors identified at booking appointmen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e.g. severe mental illness)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0C5881" w:rsidRPr="00B94CC5" w14:paraId="4A27F914" w14:textId="77777777" w:rsidTr="00336D2E">
        <w:trPr>
          <w:trHeight w:val="766"/>
        </w:trPr>
        <w:tc>
          <w:tcPr>
            <w:tcW w:w="5496" w:type="dxa"/>
          </w:tcPr>
          <w:p w14:paraId="0EF58417" w14:textId="63B4D1C4" w:rsidR="000C5881" w:rsidRDefault="000C5881" w:rsidP="000C588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ocial risk factor at booking </w:t>
            </w:r>
          </w:p>
        </w:tc>
        <w:tc>
          <w:tcPr>
            <w:tcW w:w="3334" w:type="dxa"/>
          </w:tcPr>
          <w:p w14:paraId="7BD91EB3" w14:textId="1DD0EB8D" w:rsidR="000C5881" w:rsidRPr="00560737" w:rsidRDefault="000C5881" w:rsidP="000C5881">
            <w:pPr>
              <w:jc w:val="both"/>
              <w:rPr>
                <w:sz w:val="18"/>
                <w:szCs w:val="18"/>
              </w:rPr>
            </w:pPr>
            <w:r w:rsidRPr="004F6DBB">
              <w:rPr>
                <w:sz w:val="18"/>
                <w:szCs w:val="18"/>
              </w:rPr>
              <w:t>DS1 Booking dataset</w:t>
            </w:r>
          </w:p>
        </w:tc>
        <w:tc>
          <w:tcPr>
            <w:tcW w:w="5580" w:type="dxa"/>
            <w:shd w:val="clear" w:color="auto" w:fill="FFFFFF" w:themeFill="background1"/>
          </w:tcPr>
          <w:p w14:paraId="537BA9A5" w14:textId="432E17D3" w:rsidR="000C5881" w:rsidRPr="009642DA" w:rsidRDefault="000C5881" w:rsidP="000C588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ee text search of </w:t>
            </w:r>
            <w:proofErr w:type="spellStart"/>
            <w:r w:rsidR="00143911">
              <w:rPr>
                <w:rFonts w:ascii="Calibri" w:hAnsi="Calibri" w:cs="Calibri"/>
                <w:color w:val="000000"/>
                <w:sz w:val="18"/>
                <w:szCs w:val="18"/>
              </w:rPr>
              <w:t>Social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>RiskFactor</w:t>
            </w:r>
            <w:proofErr w:type="spellEnd"/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any </w:t>
            </w:r>
            <w:r w:rsidR="00143911">
              <w:rPr>
                <w:rFonts w:ascii="Calibri" w:hAnsi="Calibri" w:cs="Calibri"/>
                <w:color w:val="000000"/>
                <w:sz w:val="18"/>
                <w:szCs w:val="18"/>
              </w:rPr>
              <w:t>social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sk factors identified at booking appointment</w:t>
            </w:r>
            <w:r w:rsidR="00D858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e.g. teen pregnancy, unborn child protection order)</w:t>
            </w:r>
            <w:r w:rsidRPr="00DA2E6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3C71A5" w:rsidRPr="00B94CC5" w14:paraId="6BF7B265" w14:textId="77777777" w:rsidTr="00336D2E">
        <w:trPr>
          <w:trHeight w:val="766"/>
        </w:trPr>
        <w:tc>
          <w:tcPr>
            <w:tcW w:w="5496" w:type="dxa"/>
          </w:tcPr>
          <w:p w14:paraId="20E629CC" w14:textId="56E05FC9" w:rsidR="003C71A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mergency caesarean section </w:t>
            </w:r>
          </w:p>
        </w:tc>
        <w:tc>
          <w:tcPr>
            <w:tcW w:w="3334" w:type="dxa"/>
          </w:tcPr>
          <w:p w14:paraId="38DE4A48" w14:textId="440588F1" w:rsidR="003C71A5" w:rsidRPr="00560737" w:rsidRDefault="00811A35" w:rsidP="00560737">
            <w:pPr>
              <w:jc w:val="both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2 Intrapartum and postnatal care</w:t>
            </w:r>
          </w:p>
        </w:tc>
        <w:tc>
          <w:tcPr>
            <w:tcW w:w="5580" w:type="dxa"/>
            <w:shd w:val="clear" w:color="auto" w:fill="FFFFFF" w:themeFill="background1"/>
          </w:tcPr>
          <w:p w14:paraId="42D47776" w14:textId="3C467642" w:rsidR="003C71A5" w:rsidRPr="009642DA" w:rsidRDefault="00811A35" w:rsidP="00560737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OfDeliver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“</w:t>
            </w:r>
            <w:r w:rsidR="00B96D50">
              <w:rPr>
                <w:rFonts w:ascii="Calibri" w:hAnsi="Calibri" w:cs="Calibri"/>
                <w:color w:val="000000"/>
                <w:sz w:val="18"/>
                <w:szCs w:val="18"/>
              </w:rPr>
              <w:t>Emergency an unspecified caesarean section”</w:t>
            </w:r>
          </w:p>
        </w:tc>
      </w:tr>
      <w:tr w:rsidR="003C71A5" w:rsidRPr="00B94CC5" w14:paraId="625C75ED" w14:textId="77777777" w:rsidTr="00336D2E">
        <w:trPr>
          <w:trHeight w:val="766"/>
        </w:trPr>
        <w:tc>
          <w:tcPr>
            <w:tcW w:w="5496" w:type="dxa"/>
          </w:tcPr>
          <w:p w14:paraId="68B841A7" w14:textId="29DCED30" w:rsidR="003C71A5" w:rsidRDefault="003C71A5" w:rsidP="003C71A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 xml:space="preserve">Obstetric haemorrhage </w:t>
            </w:r>
            <w:r w:rsidRPr="00B94CC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334" w:type="dxa"/>
          </w:tcPr>
          <w:p w14:paraId="7FBB98ED" w14:textId="1B842328" w:rsidR="003C71A5" w:rsidRPr="00560737" w:rsidRDefault="003C71A5" w:rsidP="003C71A5">
            <w:pPr>
              <w:jc w:val="both"/>
              <w:rPr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5580" w:type="dxa"/>
            <w:shd w:val="clear" w:color="auto" w:fill="FFFFFF" w:themeFill="background1"/>
          </w:tcPr>
          <w:p w14:paraId="5AE6C690" w14:textId="37456B68" w:rsidR="003C71A5" w:rsidRPr="009642DA" w:rsidRDefault="003C71A5" w:rsidP="003C71A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1C18">
              <w:rPr>
                <w:rFonts w:ascii="Calibri" w:hAnsi="Calibri" w:cs="Calibri"/>
                <w:sz w:val="18"/>
                <w:szCs w:val="18"/>
              </w:rPr>
              <w:t>TotalBloodLos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&gt;499ml</w:t>
            </w:r>
          </w:p>
        </w:tc>
      </w:tr>
      <w:tr w:rsidR="00560737" w:rsidRPr="00B94CC5" w14:paraId="27359F6A" w14:textId="77777777" w:rsidTr="00336D2E">
        <w:trPr>
          <w:trHeight w:val="766"/>
        </w:trPr>
        <w:tc>
          <w:tcPr>
            <w:tcW w:w="5496" w:type="dxa"/>
          </w:tcPr>
          <w:p w14:paraId="0CB0E0B8" w14:textId="6C20C732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-term birth</w:t>
            </w:r>
          </w:p>
        </w:tc>
        <w:tc>
          <w:tcPr>
            <w:tcW w:w="3334" w:type="dxa"/>
          </w:tcPr>
          <w:p w14:paraId="78A9AFE8" w14:textId="7BC6147E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5580" w:type="dxa"/>
            <w:shd w:val="clear" w:color="auto" w:fill="FFFFFF" w:themeFill="background1"/>
          </w:tcPr>
          <w:p w14:paraId="20CE58E9" w14:textId="4D257ACB" w:rsidR="00560737" w:rsidRPr="009642DA" w:rsidRDefault="009642DA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642DA">
              <w:rPr>
                <w:rFonts w:ascii="Calibri" w:hAnsi="Calibri" w:cs="Calibri"/>
                <w:color w:val="000000"/>
                <w:sz w:val="18"/>
                <w:szCs w:val="18"/>
              </w:rPr>
              <w:t>GestationAtDeliveryWeeks</w:t>
            </w:r>
            <w:proofErr w:type="spellEnd"/>
            <w:r w:rsidRPr="00964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37</w:t>
            </w:r>
          </w:p>
        </w:tc>
      </w:tr>
      <w:tr w:rsidR="00560737" w:rsidRPr="00B94CC5" w14:paraId="7DD11C19" w14:textId="77777777" w:rsidTr="00336D2E">
        <w:trPr>
          <w:trHeight w:val="145"/>
        </w:trPr>
        <w:tc>
          <w:tcPr>
            <w:tcW w:w="5496" w:type="dxa"/>
          </w:tcPr>
          <w:p w14:paraId="4F3164E6" w14:textId="17244CA5" w:rsidR="00560737" w:rsidRPr="00B94CC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Low Birth Weight </w:t>
            </w:r>
          </w:p>
        </w:tc>
        <w:tc>
          <w:tcPr>
            <w:tcW w:w="3334" w:type="dxa"/>
          </w:tcPr>
          <w:p w14:paraId="34F898A8" w14:textId="097F2DAC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5580" w:type="dxa"/>
          </w:tcPr>
          <w:p w14:paraId="23C2A8C4" w14:textId="77460B85" w:rsidR="00560737" w:rsidRPr="00B94CC5" w:rsidRDefault="000F44D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irthWeightGrams</w:t>
            </w:r>
            <w:proofErr w:type="spellEnd"/>
            <w:r w:rsidR="003C71A5">
              <w:rPr>
                <w:rFonts w:ascii="Calibri" w:hAnsi="Calibri" w:cs="Calibri"/>
                <w:sz w:val="18"/>
                <w:szCs w:val="18"/>
              </w:rPr>
              <w:t>&lt;2500g</w:t>
            </w:r>
          </w:p>
        </w:tc>
      </w:tr>
      <w:tr w:rsidR="00560737" w:rsidRPr="00B94CC5" w14:paraId="62BD7EA7" w14:textId="77777777" w:rsidTr="00336D2E">
        <w:trPr>
          <w:trHeight w:val="145"/>
        </w:trPr>
        <w:tc>
          <w:tcPr>
            <w:tcW w:w="5496" w:type="dxa"/>
          </w:tcPr>
          <w:p w14:paraId="5A2FF46D" w14:textId="3660DE29" w:rsidR="00560737" w:rsidRPr="00B94CC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Low Apgar Score </w:t>
            </w:r>
          </w:p>
        </w:tc>
        <w:tc>
          <w:tcPr>
            <w:tcW w:w="3334" w:type="dxa"/>
          </w:tcPr>
          <w:p w14:paraId="7CC0D17C" w14:textId="1BDE65E7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5580" w:type="dxa"/>
          </w:tcPr>
          <w:p w14:paraId="0C3184BA" w14:textId="3370954A" w:rsidR="00560737" w:rsidRPr="00B94CC5" w:rsidRDefault="000F44D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PGARscore5minutes</w:t>
            </w:r>
            <w:r w:rsidR="003C71A5">
              <w:rPr>
                <w:rFonts w:ascii="Calibri" w:hAnsi="Calibri" w:cs="Calibri"/>
                <w:sz w:val="18"/>
                <w:szCs w:val="18"/>
              </w:rPr>
              <w:t xml:space="preserve">&lt;7 at 5 minutes after birth </w:t>
            </w:r>
          </w:p>
        </w:tc>
      </w:tr>
      <w:tr w:rsidR="00560737" w:rsidRPr="00B94CC5" w14:paraId="1F698598" w14:textId="77777777" w:rsidTr="00336D2E">
        <w:trPr>
          <w:trHeight w:val="145"/>
        </w:trPr>
        <w:tc>
          <w:tcPr>
            <w:tcW w:w="5496" w:type="dxa"/>
          </w:tcPr>
          <w:p w14:paraId="1AB0B785" w14:textId="4E769699" w:rsidR="00560737" w:rsidRPr="00B94CC5" w:rsidRDefault="003C71A5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eonatal death of stillbirth </w:t>
            </w:r>
          </w:p>
        </w:tc>
        <w:tc>
          <w:tcPr>
            <w:tcW w:w="3334" w:type="dxa"/>
          </w:tcPr>
          <w:p w14:paraId="087D1D8C" w14:textId="6F0AA827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5580" w:type="dxa"/>
          </w:tcPr>
          <w:p w14:paraId="1F872A2B" w14:textId="03F3E53D" w:rsidR="00560737" w:rsidRPr="00B94CC5" w:rsidRDefault="001940B0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inalBirthOutcome</w:t>
            </w:r>
            <w:proofErr w:type="spellEnd"/>
            <w:r w:rsidR="000F44D7">
              <w:rPr>
                <w:rFonts w:ascii="Calibri" w:hAnsi="Calibri" w:cs="Calibri"/>
                <w:sz w:val="18"/>
                <w:szCs w:val="18"/>
              </w:rPr>
              <w:t xml:space="preserve"> = “Livebirth”</w:t>
            </w:r>
          </w:p>
        </w:tc>
      </w:tr>
    </w:tbl>
    <w:p w14:paraId="5974F5F5" w14:textId="77777777" w:rsidR="00980A99" w:rsidRDefault="00980A99"/>
    <w:sectPr w:rsidR="00980A99" w:rsidSect="00980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99"/>
    <w:rsid w:val="00043D7B"/>
    <w:rsid w:val="00044360"/>
    <w:rsid w:val="000C1D39"/>
    <w:rsid w:val="000C5881"/>
    <w:rsid w:val="000E4AA9"/>
    <w:rsid w:val="000F44D7"/>
    <w:rsid w:val="00140BBA"/>
    <w:rsid w:val="00143911"/>
    <w:rsid w:val="00163B07"/>
    <w:rsid w:val="001940B0"/>
    <w:rsid w:val="001D0874"/>
    <w:rsid w:val="001D49CA"/>
    <w:rsid w:val="001F2D1E"/>
    <w:rsid w:val="00271C88"/>
    <w:rsid w:val="002A64BD"/>
    <w:rsid w:val="00323193"/>
    <w:rsid w:val="00327624"/>
    <w:rsid w:val="00336D2E"/>
    <w:rsid w:val="003600C3"/>
    <w:rsid w:val="003B10B3"/>
    <w:rsid w:val="003C71A5"/>
    <w:rsid w:val="003D6D83"/>
    <w:rsid w:val="004412C4"/>
    <w:rsid w:val="00471A89"/>
    <w:rsid w:val="004B415C"/>
    <w:rsid w:val="004C007A"/>
    <w:rsid w:val="005120AE"/>
    <w:rsid w:val="00560737"/>
    <w:rsid w:val="005A3A88"/>
    <w:rsid w:val="005D7A7C"/>
    <w:rsid w:val="006016ED"/>
    <w:rsid w:val="00630735"/>
    <w:rsid w:val="006451E7"/>
    <w:rsid w:val="0068082D"/>
    <w:rsid w:val="006E53B0"/>
    <w:rsid w:val="00745867"/>
    <w:rsid w:val="00800915"/>
    <w:rsid w:val="00811A35"/>
    <w:rsid w:val="00893523"/>
    <w:rsid w:val="008C4F21"/>
    <w:rsid w:val="00934CE5"/>
    <w:rsid w:val="009642DA"/>
    <w:rsid w:val="00980A99"/>
    <w:rsid w:val="009B42FA"/>
    <w:rsid w:val="00A733E2"/>
    <w:rsid w:val="00AA775F"/>
    <w:rsid w:val="00B17E4A"/>
    <w:rsid w:val="00B251F5"/>
    <w:rsid w:val="00B72B1B"/>
    <w:rsid w:val="00B96D50"/>
    <w:rsid w:val="00BF1C18"/>
    <w:rsid w:val="00BF7058"/>
    <w:rsid w:val="00C123E0"/>
    <w:rsid w:val="00C35B13"/>
    <w:rsid w:val="00C42B56"/>
    <w:rsid w:val="00C743ED"/>
    <w:rsid w:val="00CA0E51"/>
    <w:rsid w:val="00CF66A9"/>
    <w:rsid w:val="00D858F3"/>
    <w:rsid w:val="00DA0819"/>
    <w:rsid w:val="00DC7B33"/>
    <w:rsid w:val="00DF0B6F"/>
    <w:rsid w:val="00DF5FDB"/>
    <w:rsid w:val="00E1021D"/>
    <w:rsid w:val="00E87AD9"/>
    <w:rsid w:val="00EC7F1A"/>
    <w:rsid w:val="00F04747"/>
    <w:rsid w:val="00F2166B"/>
    <w:rsid w:val="00FE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0EF9"/>
  <w15:chartTrackingRefBased/>
  <w15:docId w15:val="{CB4AE564-3615-4502-BE61-809963B9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1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C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4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Sam</dc:creator>
  <cp:keywords/>
  <dc:description/>
  <cp:lastModifiedBy>Hannah Rayment-Jones</cp:lastModifiedBy>
  <cp:revision>2</cp:revision>
  <dcterms:created xsi:type="dcterms:W3CDTF">2025-11-14T14:52:00Z</dcterms:created>
  <dcterms:modified xsi:type="dcterms:W3CDTF">2025-11-14T14:52:00Z</dcterms:modified>
</cp:coreProperties>
</file>